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4B1" w:rsidRDefault="0096792F" w:rsidP="00FB14B1">
      <w:pPr>
        <w:pStyle w:val="Lijstalinea"/>
        <w:pageBreakBefore/>
        <w:spacing w:after="240" w:line="480" w:lineRule="auto"/>
        <w:ind w:left="0"/>
        <w:rPr>
          <w:b/>
        </w:rPr>
      </w:pPr>
      <w:r>
        <w:rPr>
          <w:b/>
        </w:rPr>
        <w:t>S1</w:t>
      </w:r>
      <w:r w:rsidR="00FB14B1">
        <w:rPr>
          <w:b/>
        </w:rPr>
        <w:t xml:space="preserve"> Table</w:t>
      </w:r>
      <w:r w:rsidR="00FB14B1" w:rsidRPr="00EA2877">
        <w:rPr>
          <w:b/>
        </w:rPr>
        <w:t>.</w:t>
      </w:r>
      <w:r w:rsidR="00FB14B1">
        <w:t xml:space="preserve"> </w:t>
      </w:r>
      <w:r w:rsidR="00FB14B1" w:rsidRPr="007D4984">
        <w:rPr>
          <w:b/>
        </w:rPr>
        <w:t>Habitat type, elevation</w:t>
      </w:r>
      <w:r w:rsidR="00FB14B1">
        <w:rPr>
          <w:b/>
        </w:rPr>
        <w:t xml:space="preserve">, </w:t>
      </w:r>
      <w:r w:rsidR="00FB14B1" w:rsidRPr="007D4984">
        <w:rPr>
          <w:b/>
        </w:rPr>
        <w:t>site mean and standard error of six vegetation structure variables measured in 9 sample points (S2) for each study sites.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2"/>
        <w:gridCol w:w="1035"/>
        <w:gridCol w:w="435"/>
        <w:gridCol w:w="571"/>
        <w:gridCol w:w="754"/>
        <w:gridCol w:w="776"/>
        <w:gridCol w:w="435"/>
        <w:gridCol w:w="571"/>
        <w:gridCol w:w="476"/>
        <w:gridCol w:w="774"/>
        <w:gridCol w:w="435"/>
        <w:gridCol w:w="571"/>
        <w:gridCol w:w="541"/>
        <w:gridCol w:w="676"/>
      </w:tblGrid>
      <w:tr w:rsidR="00FB14B1" w:rsidRPr="00C6274E" w:rsidTr="00F354C3">
        <w:trPr>
          <w:tblCellSpacing w:w="0" w:type="dxa"/>
        </w:trPr>
        <w:tc>
          <w:tcPr>
            <w:tcW w:w="1022" w:type="dxa"/>
            <w:vMerge w:val="restart"/>
            <w:vAlign w:val="center"/>
            <w:hideMark/>
          </w:tcPr>
          <w:p w:rsidR="00FB14B1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proofErr w:type="spellStart"/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Habitattype</w:t>
            </w:r>
            <w:proofErr w:type="spellEnd"/>
          </w:p>
        </w:tc>
        <w:tc>
          <w:tcPr>
            <w:tcW w:w="1035" w:type="dxa"/>
            <w:vMerge w:val="restart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Elevation (</w:t>
            </w:r>
            <w:proofErr w:type="spellStart"/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m.a.s.l</w:t>
            </w:r>
            <w:proofErr w:type="spellEnd"/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.)</w:t>
            </w:r>
          </w:p>
        </w:tc>
        <w:tc>
          <w:tcPr>
            <w:tcW w:w="1006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Number of layers</w:t>
            </w:r>
          </w:p>
        </w:tc>
        <w:tc>
          <w:tcPr>
            <w:tcW w:w="1530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Effective layer width</w:t>
            </w:r>
          </w:p>
        </w:tc>
        <w:tc>
          <w:tcPr>
            <w:tcW w:w="1006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Leaf Density</w:t>
            </w:r>
          </w:p>
        </w:tc>
        <w:tc>
          <w:tcPr>
            <w:tcW w:w="1250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Max. vegetation height</w:t>
            </w:r>
          </w:p>
        </w:tc>
        <w:tc>
          <w:tcPr>
            <w:tcW w:w="1006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Leaf Area Index</w:t>
            </w:r>
          </w:p>
        </w:tc>
        <w:tc>
          <w:tcPr>
            <w:tcW w:w="1217" w:type="dxa"/>
            <w:gridSpan w:val="2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 w:bidi="ar-SA"/>
              </w:rPr>
              <w:t>Max. vegetation cover</w:t>
            </w:r>
          </w:p>
        </w:tc>
      </w:tr>
      <w:tr w:rsidR="00FB14B1" w:rsidRPr="00C6274E" w:rsidTr="00F354C3">
        <w:trPr>
          <w:tblCellSpacing w:w="0" w:type="dxa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an(SE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AV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7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4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7.4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4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8.7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77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AV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1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4.5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8.7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5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AV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4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AV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9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9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5.6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3.0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28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AV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52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8.7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9.6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8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5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AI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AI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AI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AI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9.6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9.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56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AI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6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9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4.9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0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5.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0.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L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9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5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93.0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3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2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2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L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8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3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85.4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77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2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0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L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2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50.7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1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75.6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8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6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L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9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72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0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0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23.8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6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3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0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L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6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66.1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45.9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3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O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86.8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18.9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11.5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6.2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4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O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40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12.7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0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7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1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43.4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7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O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8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9.1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4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3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  <w:bookmarkStart w:id="0" w:name="_GoBack"/>
            <w:bookmarkEnd w:id="0"/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6.3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7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O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2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1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6.0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6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6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30.7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7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7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OM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5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44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4.5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7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3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0.8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F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0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2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80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5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0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4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68.4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6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F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19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9.4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5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96.0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6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58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F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49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80.9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9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2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34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6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46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F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8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4.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3.3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7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7.0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F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7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63.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8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89.5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9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9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R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0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0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3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5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R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7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7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3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3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5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R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48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6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6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9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4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R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0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0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1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9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RA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4.5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5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C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1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9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40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9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6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96.9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7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3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C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1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66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1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5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9.4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4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2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C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6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71.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9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6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48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1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C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6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5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62.6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5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75.2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8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26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C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4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5.4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6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6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3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8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4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7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07.6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6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6.0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7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2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4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08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33.9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7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7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1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44.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3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4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lastRenderedPageBreak/>
              <w:t>FO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7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1.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5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5.4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8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3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7.8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7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8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4.6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7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8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3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0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5.5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9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9.5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1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7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0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O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6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92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3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78.5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4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7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O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6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08.8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8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94.7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4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O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1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4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2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50.2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6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9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O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4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83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36.5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0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56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O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1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4.8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0.7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1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6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2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68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70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3.3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55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9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3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2.9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6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.4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4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2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7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2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8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5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3.6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0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2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8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1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.32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82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4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4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7.8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1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0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17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PD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77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6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2.2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9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1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6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9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95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ER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9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29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3.2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5.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4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7.93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ER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8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5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9.5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80.3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1.91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ER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51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55.5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7.4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3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6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7.7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9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84.44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44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ER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8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78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4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6.6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19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ER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5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2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24.9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3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8.5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4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08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EL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88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3.0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14.4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0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8.37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EL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1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5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5.18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82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9.7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6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7.22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98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EL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24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7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7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04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3.89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77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EL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39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6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6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6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2.78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4.87)</w:t>
            </w:r>
          </w:p>
        </w:tc>
      </w:tr>
      <w:tr w:rsidR="00FB14B1" w:rsidRPr="00C6274E" w:rsidTr="00F354C3">
        <w:trPr>
          <w:trHeight w:val="285"/>
          <w:tblCellSpacing w:w="0" w:type="dxa"/>
        </w:trPr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EL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550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1.67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7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3.73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0.21)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38.33</w:t>
            </w:r>
          </w:p>
        </w:tc>
        <w:tc>
          <w:tcPr>
            <w:tcW w:w="0" w:type="auto"/>
            <w:vAlign w:val="center"/>
            <w:hideMark/>
          </w:tcPr>
          <w:p w:rsidR="00FB14B1" w:rsidRPr="00C6274E" w:rsidRDefault="00FB14B1" w:rsidP="00F354C3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C6274E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(6.67)</w:t>
            </w:r>
          </w:p>
        </w:tc>
      </w:tr>
    </w:tbl>
    <w:p w:rsidR="00FB14B1" w:rsidRPr="00495653" w:rsidRDefault="00FB14B1" w:rsidP="00FB14B1">
      <w:pPr>
        <w:suppressAutoHyphens w:val="0"/>
        <w:spacing w:line="480" w:lineRule="auto"/>
      </w:pPr>
    </w:p>
    <w:p w:rsidR="007138C7" w:rsidRDefault="007138C7"/>
    <w:sectPr w:rsidR="007138C7" w:rsidSect="003271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4B1"/>
    <w:rsid w:val="007138C7"/>
    <w:rsid w:val="0096792F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744A3C-75AC-4FC2-8573-76668B8A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4B1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4B1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4B1"/>
    <w:rPr>
      <w:rFonts w:ascii="Tahoma" w:eastAsia="SimSun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FB1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4B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4B1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4B1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paragraph" w:customStyle="1" w:styleId="Lijstalinea">
    <w:name w:val="Lijstalinea"/>
    <w:basedOn w:val="Normal"/>
    <w:rsid w:val="00FB14B1"/>
    <w:pPr>
      <w:ind w:left="720"/>
    </w:pPr>
  </w:style>
  <w:style w:type="numbering" w:customStyle="1" w:styleId="NoList1">
    <w:name w:val="No List1"/>
    <w:next w:val="NoList"/>
    <w:uiPriority w:val="99"/>
    <w:semiHidden/>
    <w:unhideWhenUsed/>
    <w:rsid w:val="00FB14B1"/>
  </w:style>
  <w:style w:type="paragraph" w:styleId="NormalWeb">
    <w:name w:val="Normal (Web)"/>
    <w:basedOn w:val="Normal"/>
    <w:uiPriority w:val="99"/>
    <w:semiHidden/>
    <w:unhideWhenUsed/>
    <w:rsid w:val="00FB14B1"/>
    <w:pPr>
      <w:suppressAutoHyphens w:val="0"/>
      <w:spacing w:before="100" w:beforeAutospacing="1" w:after="100" w:afterAutospacing="1"/>
    </w:pPr>
    <w:rPr>
      <w:rFonts w:ascii="Calibri" w:eastAsia="Times New Roman" w:hAnsi="Calibri" w:cs="Times New Roman"/>
      <w:color w:val="000000"/>
      <w:kern w:val="0"/>
      <w:sz w:val="20"/>
      <w:szCs w:val="20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Rutten</dc:creator>
  <cp:keywords/>
  <dc:description/>
  <cp:lastModifiedBy>Gemma Rutten</cp:lastModifiedBy>
  <cp:revision>2</cp:revision>
  <dcterms:created xsi:type="dcterms:W3CDTF">2015-09-09T06:29:00Z</dcterms:created>
  <dcterms:modified xsi:type="dcterms:W3CDTF">2015-09-10T05:36:00Z</dcterms:modified>
</cp:coreProperties>
</file>